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8E684" w14:textId="54C759BE" w:rsidR="000B407A" w:rsidRDefault="000B407A">
      <w:pPr>
        <w:rPr>
          <w:rFonts w:ascii="Times New Roman" w:hAnsi="Times New Roman" w:cs="Times New Roman"/>
        </w:rPr>
      </w:pPr>
      <w:r w:rsidRPr="00144C79">
        <w:rPr>
          <w:rFonts w:ascii="Times New Roman" w:hAnsi="Times New Roman" w:cs="Times New Roman"/>
        </w:rPr>
        <w:t xml:space="preserve">Table S1. </w:t>
      </w:r>
      <w:r w:rsidR="0006073A">
        <w:rPr>
          <w:rFonts w:ascii="Times New Roman" w:hAnsi="Times New Roman" w:cs="Times New Roman"/>
        </w:rPr>
        <w:t>Longitudinal Model of Executive Functioning by School-age Outcome with Covariates</w:t>
      </w:r>
    </w:p>
    <w:tbl>
      <w:tblPr>
        <w:tblW w:w="10973" w:type="dxa"/>
        <w:tblLayout w:type="fixed"/>
        <w:tblLook w:val="04A0" w:firstRow="1" w:lastRow="0" w:firstColumn="1" w:lastColumn="0" w:noHBand="0" w:noVBand="1"/>
      </w:tblPr>
      <w:tblGrid>
        <w:gridCol w:w="3700"/>
        <w:gridCol w:w="800"/>
        <w:gridCol w:w="601"/>
        <w:gridCol w:w="733"/>
        <w:gridCol w:w="18"/>
        <w:gridCol w:w="253"/>
        <w:gridCol w:w="18"/>
        <w:gridCol w:w="789"/>
        <w:gridCol w:w="656"/>
        <w:gridCol w:w="831"/>
        <w:gridCol w:w="23"/>
        <w:gridCol w:w="248"/>
        <w:gridCol w:w="23"/>
        <w:gridCol w:w="853"/>
        <w:gridCol w:w="652"/>
        <w:gridCol w:w="762"/>
        <w:gridCol w:w="13"/>
      </w:tblGrid>
      <w:tr w:rsidR="00DE466B" w:rsidRPr="00DE466B" w14:paraId="03D0C52D" w14:textId="77777777" w:rsidTr="005356B6">
        <w:trPr>
          <w:trHeight w:val="32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0E8D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12A9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anker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BC5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46AF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CCS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0D2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B6A1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IEF</w:t>
            </w:r>
          </w:p>
        </w:tc>
      </w:tr>
      <w:tr w:rsidR="005356B6" w:rsidRPr="00DE466B" w14:paraId="6CB80201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90F42" w14:textId="77777777" w:rsidR="00DE466B" w:rsidRPr="00DE466B" w:rsidRDefault="00DE466B" w:rsidP="00DE4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B54DA" w14:textId="0B00965D" w:rsidR="00DE466B" w:rsidRPr="005356B6" w:rsidRDefault="005356B6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356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sym w:font="Symbol" w:char="F062"/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33565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42375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1091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652B4" w14:textId="38D4FFE4" w:rsidR="00DE466B" w:rsidRPr="005356B6" w:rsidRDefault="005356B6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356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sym w:font="Symbol" w:char="F062"/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FA8B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77E5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5D88C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134A6" w14:textId="1E547C34" w:rsidR="00DE466B" w:rsidRPr="005356B6" w:rsidRDefault="005356B6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356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sym w:font="Symbol" w:char="F062"/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D8A3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C258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5356B6" w:rsidRPr="00DE466B" w14:paraId="71502F01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1E46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85E8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C3E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B48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844D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5A3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B9418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D4BB0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792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9B51" w14:textId="0701D2E0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5D9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A081" w14:textId="6C038123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</w:tr>
      <w:tr w:rsidR="005356B6" w:rsidRPr="00DE466B" w14:paraId="14A9E1A1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37C5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: 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448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BF38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887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C46C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84DD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B69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2F7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322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A16A6" w14:textId="5D7E0A88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39F0A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94070" w14:textId="4766F61F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</w:t>
            </w:r>
          </w:p>
        </w:tc>
      </w:tr>
      <w:tr w:rsidR="005356B6" w:rsidRPr="00DE466B" w14:paraId="75C6BD91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A84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</w:t>
            </w:r>
            <w:proofErr w:type="spellEnd"/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ullen EL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1D2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5DCD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777C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4AD1C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D59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506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85DC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82E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2D22" w14:textId="53FCE09F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560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35B8" w14:textId="27421A0A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DA1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5356B6" w:rsidRPr="00DE466B" w14:paraId="2EDB6701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348E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ternal 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AF0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0CC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E97E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5D3C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695C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A48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61B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7F2A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0C31" w14:textId="2DEDC92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777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7C488" w14:textId="164A96A4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2</w:t>
            </w:r>
          </w:p>
        </w:tc>
      </w:tr>
      <w:tr w:rsidR="005356B6" w:rsidRPr="00DE466B" w14:paraId="07997DDC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B63C9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: HL-</w:t>
            </w:r>
            <w:proofErr w:type="spellStart"/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AS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E85D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2298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EFB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B365C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583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11170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D40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CEF5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72AF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C69B5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01F31" w14:textId="4681D144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5356B6" w:rsidRPr="00DE466B" w14:paraId="7580FB63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1958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: HL-AS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163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2BB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FEF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F865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0FF4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D706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E8B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4E76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5199" w14:textId="7D4606AD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40DC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0F83" w14:textId="027B070C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</w:tr>
      <w:tr w:rsidR="005356B6" w:rsidRPr="00DE466B" w14:paraId="67F1DD8E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0D4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me:  24 month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866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6E6C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00D1A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69C0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CB348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6A46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D5B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ABB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38B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796A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68751" w14:textId="44CA15ED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 w:rsidR="00DA1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5356B6" w:rsidRPr="00DE466B" w14:paraId="7229EB59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741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me: school-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789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DF15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E1E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934A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3ED8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D0D0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AE6D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B76F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ED18" w14:textId="17B7F24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7AC3A" w14:textId="06D65BB9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0650" w14:textId="68897816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DA1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5356B6" w:rsidRPr="00DE466B" w14:paraId="1C620FA0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6AFB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: HL-</w:t>
            </w:r>
            <w:proofErr w:type="spellStart"/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ASD</w:t>
            </w:r>
            <w:proofErr w:type="spellEnd"/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Time: 24 month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E49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D6D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C95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53F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1581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AC98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48AA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79A2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397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506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005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5356B6" w:rsidRPr="00DE466B" w14:paraId="08DCE2F4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2BB0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: HL-ASD*Time: 24 month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EF27A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0FC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4C5C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438D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48A2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1CE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DE79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8FA9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F4015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188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F38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5356B6" w:rsidRPr="00DE466B" w14:paraId="25518B13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B5B1F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: HL-</w:t>
            </w:r>
            <w:proofErr w:type="spellStart"/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ASD</w:t>
            </w:r>
            <w:proofErr w:type="spellEnd"/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Time: school-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7BB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0CCD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AFA2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704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1468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E33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FA75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600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BA65" w14:textId="7CD0C073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83F7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7B51" w14:textId="6F740186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DA1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5356B6" w:rsidRPr="00DE466B" w14:paraId="1DFDDBB1" w14:textId="77777777" w:rsidTr="005356B6">
        <w:trPr>
          <w:gridAfter w:val="1"/>
          <w:wAfter w:w="13" w:type="dxa"/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117A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: HL-ASD*Time: school-ag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5C4B3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7EF1A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C9DD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F7846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6005A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85E54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789FE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5A812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D895D" w14:textId="506B545C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B91EC" w14:textId="40902FCE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9DC1B" w14:textId="77777777" w:rsidR="00DE466B" w:rsidRPr="00DE466B" w:rsidRDefault="00DE466B" w:rsidP="00DE4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</w:tbl>
    <w:p w14:paraId="13901FFD" w14:textId="77777777" w:rsidR="00F9336F" w:rsidRDefault="00F9336F" w:rsidP="005C54E2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C011599" w14:textId="29BCF7FE" w:rsidR="005C54E2" w:rsidRPr="00362550" w:rsidRDefault="005C54E2" w:rsidP="005C54E2">
      <w:pPr>
        <w:spacing w:after="0" w:line="240" w:lineRule="auto"/>
        <w:rPr>
          <w:rFonts w:ascii="Times New Roman" w:hAnsi="Times New Roman" w:cs="Times New Roman"/>
        </w:rPr>
      </w:pPr>
      <w:r w:rsidRPr="00362550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362550">
        <w:rPr>
          <w:rFonts w:ascii="Times New Roman" w:hAnsi="Times New Roman" w:cs="Times New Roman"/>
          <w:sz w:val="20"/>
          <w:szCs w:val="20"/>
        </w:rPr>
        <w:t xml:space="preserve">. </w:t>
      </w:r>
      <w:r w:rsidRPr="00362550">
        <w:rPr>
          <w:rFonts w:ascii="Times New Roman" w:hAnsi="Times New Roman" w:cs="Times New Roman"/>
          <w:color w:val="000000"/>
          <w:sz w:val="20"/>
          <w:szCs w:val="20"/>
        </w:rPr>
        <w:t>HL-ASD, high likelihood diagnosed with autism; HL-</w:t>
      </w:r>
      <w:proofErr w:type="spellStart"/>
      <w:r w:rsidRPr="00362550">
        <w:rPr>
          <w:rStyle w:val="spelle"/>
          <w:rFonts w:ascii="Times New Roman" w:hAnsi="Times New Roman" w:cs="Times New Roman"/>
          <w:color w:val="000000"/>
          <w:sz w:val="20"/>
          <w:szCs w:val="20"/>
        </w:rPr>
        <w:t>noASD</w:t>
      </w:r>
      <w:proofErr w:type="spellEnd"/>
      <w:r w:rsidRPr="00362550">
        <w:rPr>
          <w:rFonts w:ascii="Times New Roman" w:hAnsi="Times New Roman" w:cs="Times New Roman"/>
          <w:color w:val="000000"/>
          <w:sz w:val="20"/>
          <w:szCs w:val="20"/>
        </w:rPr>
        <w:t xml:space="preserve">, high-likelihood not diagnosed with autism; LL, low likelihood. </w:t>
      </w:r>
      <w:r w:rsidRPr="0036255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36255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R</w:t>
      </w:r>
      <w:r w:rsidRPr="00362550">
        <w:rPr>
          <w:rFonts w:ascii="Times New Roman" w:hAnsi="Times New Roman" w:cs="Times New Roman"/>
          <w:color w:val="000000"/>
          <w:sz w:val="20"/>
          <w:szCs w:val="20"/>
        </w:rPr>
        <w:t xml:space="preserve">eference category is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LL. </w:t>
      </w:r>
      <w:r w:rsidRPr="0036255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</w:t>
      </w:r>
      <w:r w:rsidRPr="00362550">
        <w:rPr>
          <w:rFonts w:ascii="Times New Roman" w:hAnsi="Times New Roman" w:cs="Times New Roman"/>
          <w:color w:val="000000"/>
          <w:sz w:val="20"/>
          <w:szCs w:val="20"/>
        </w:rPr>
        <w:t>eference category i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2-month Time point</w:t>
      </w:r>
      <w:r w:rsidRPr="00362550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362550">
        <w:rPr>
          <w:rFonts w:ascii="Times New Roman" w:hAnsi="Times New Roman" w:cs="Times New Roman"/>
          <w:sz w:val="20"/>
          <w:szCs w:val="20"/>
        </w:rPr>
        <w:t xml:space="preserve"> </w:t>
      </w:r>
      <w:r w:rsidR="00F9336F">
        <w:rPr>
          <w:rFonts w:ascii="Times New Roman" w:hAnsi="Times New Roman" w:cs="Times New Roman"/>
          <w:sz w:val="20"/>
          <w:szCs w:val="20"/>
        </w:rPr>
        <w:t xml:space="preserve">Mullen ELC, Mullen Early Learning Composite. </w:t>
      </w:r>
      <w:r w:rsidRPr="00362550">
        <w:rPr>
          <w:rFonts w:ascii="Times New Roman" w:hAnsi="Times New Roman" w:cs="Times New Roman"/>
          <w:color w:val="000000" w:themeColor="text1"/>
          <w:sz w:val="20"/>
          <w:szCs w:val="20"/>
        </w:rPr>
        <w:t>BRIEF</w:t>
      </w:r>
      <w:r w:rsidRPr="00362550">
        <w:rPr>
          <w:rFonts w:ascii="Times New Roman" w:hAnsi="Times New Roman" w:cs="Times New Roman"/>
          <w:sz w:val="20"/>
          <w:szCs w:val="20"/>
        </w:rPr>
        <w:t xml:space="preserve"> GEC, Behavior Rating Inventory of Executive Function Global Executive Composite. Flanker, Flanker Inhibitory Control and Attention Test. DCCS, Dimensional Change Card Sort.</w:t>
      </w:r>
    </w:p>
    <w:p w14:paraId="49214280" w14:textId="77777777" w:rsidR="005C54E2" w:rsidRPr="00144C79" w:rsidRDefault="005C54E2" w:rsidP="005C54E2">
      <w:pPr>
        <w:spacing w:after="0" w:line="240" w:lineRule="auto"/>
        <w:rPr>
          <w:rFonts w:ascii="Times New Roman" w:hAnsi="Times New Roman" w:cs="Times New Roman"/>
        </w:rPr>
      </w:pPr>
    </w:p>
    <w:p w14:paraId="38EF930A" w14:textId="77777777" w:rsidR="00C84062" w:rsidRPr="00144C79" w:rsidRDefault="00C84062" w:rsidP="005C54E2">
      <w:pPr>
        <w:spacing w:after="0" w:line="240" w:lineRule="auto"/>
        <w:rPr>
          <w:rFonts w:ascii="Times New Roman" w:hAnsi="Times New Roman" w:cs="Times New Roman"/>
        </w:rPr>
      </w:pPr>
    </w:p>
    <w:p w14:paraId="713E8C02" w14:textId="77777777" w:rsidR="000B407A" w:rsidRPr="00144C79" w:rsidRDefault="000B407A">
      <w:pPr>
        <w:rPr>
          <w:rFonts w:ascii="Times New Roman" w:hAnsi="Times New Roman" w:cs="Times New Roman"/>
        </w:rPr>
      </w:pPr>
      <w:r w:rsidRPr="00144C79">
        <w:rPr>
          <w:rFonts w:ascii="Times New Roman" w:hAnsi="Times New Roman" w:cs="Times New Roman"/>
        </w:rPr>
        <w:br w:type="page"/>
      </w:r>
    </w:p>
    <w:p w14:paraId="4FF9D561" w14:textId="383F457D" w:rsidR="00617CF6" w:rsidRPr="00144C79" w:rsidRDefault="000B407A">
      <w:pPr>
        <w:rPr>
          <w:rFonts w:ascii="Times New Roman" w:hAnsi="Times New Roman" w:cs="Times New Roman"/>
        </w:rPr>
      </w:pPr>
      <w:r w:rsidRPr="00144C79">
        <w:rPr>
          <w:rFonts w:ascii="Times New Roman" w:hAnsi="Times New Roman" w:cs="Times New Roman"/>
        </w:rPr>
        <w:lastRenderedPageBreak/>
        <w:t xml:space="preserve">Table S2. </w:t>
      </w:r>
      <w:r w:rsidR="0006073A">
        <w:rPr>
          <w:rFonts w:ascii="Times New Roman" w:hAnsi="Times New Roman" w:cs="Times New Roman"/>
        </w:rPr>
        <w:t>Estimated Marginal Means Time and Group with Covariates</w:t>
      </w: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1298"/>
        <w:gridCol w:w="1299"/>
        <w:gridCol w:w="1003"/>
        <w:gridCol w:w="566"/>
        <w:gridCol w:w="680"/>
        <w:gridCol w:w="266"/>
        <w:gridCol w:w="980"/>
        <w:gridCol w:w="566"/>
        <w:gridCol w:w="680"/>
        <w:gridCol w:w="266"/>
        <w:gridCol w:w="980"/>
        <w:gridCol w:w="720"/>
        <w:gridCol w:w="866"/>
      </w:tblGrid>
      <w:tr w:rsidR="00457232" w:rsidRPr="0085050A" w14:paraId="3A730B3A" w14:textId="77777777" w:rsidTr="00595554">
        <w:trPr>
          <w:trHeight w:val="320"/>
        </w:trPr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D71E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B1D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A909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anker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9DFC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99C0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34A0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CCEC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CC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5A46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FC8E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831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571D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RI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CAA8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6048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57232" w:rsidRPr="0085050A" w14:paraId="64B86DCE" w14:textId="77777777" w:rsidTr="00595554">
        <w:trPr>
          <w:trHeight w:val="32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294D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52E7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33DD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8B2C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E78C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2668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5034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C267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BA0E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BC73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7493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0F64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51B8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457232" w:rsidRPr="0085050A" w14:paraId="0911471C" w14:textId="77777777" w:rsidTr="00595554">
        <w:trPr>
          <w:trHeight w:val="32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52B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 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69B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312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5ED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5F1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144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3B88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AB6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1CC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B1C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D11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EAA6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3B5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7232" w:rsidRPr="0085050A" w14:paraId="76951391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1A13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L - HL-</w:t>
            </w:r>
            <w:proofErr w:type="spellStart"/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ASD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27C9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97B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0D51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8FF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88A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BED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027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B1A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5DF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E723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E135" w14:textId="01564C96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8</w:t>
            </w:r>
          </w:p>
        </w:tc>
      </w:tr>
      <w:tr w:rsidR="00457232" w:rsidRPr="0085050A" w14:paraId="5B1485C5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CA6D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L - HL-AS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BDF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BF02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444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E055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0DE3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892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2DE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C22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58BE" w14:textId="66C4D308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2D3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852D" w14:textId="27E0D11F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457232" w:rsidRPr="0085050A" w14:paraId="349E2ECB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B02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-</w:t>
            </w:r>
            <w:proofErr w:type="spellStart"/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ASD</w:t>
            </w:r>
            <w:proofErr w:type="spellEnd"/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 HL-AS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FB7D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98D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FD0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4DC9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820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970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2E5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09B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833B" w14:textId="76C350D3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8286D" w14:textId="3E00A231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CE10" w14:textId="395B0F3D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1</w:t>
            </w:r>
          </w:p>
        </w:tc>
      </w:tr>
      <w:tr w:rsidR="00457232" w:rsidRPr="0085050A" w14:paraId="160F62E2" w14:textId="77777777" w:rsidTr="00595554">
        <w:trPr>
          <w:trHeight w:val="32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EE0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mont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329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5F57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5A0D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7C85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9DF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D7A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C145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AAD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339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B947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FDF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B9B7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7232" w:rsidRPr="0085050A" w14:paraId="43362802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3C8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L - HL-</w:t>
            </w:r>
            <w:proofErr w:type="spellStart"/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ASD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413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835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835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0DE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2C9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152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EAF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0DD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985AB" w14:textId="75645E0A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B562" w14:textId="26789F65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0364A" w14:textId="7C879F9C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  <w:r w:rsidR="00DA1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57232" w:rsidRPr="0085050A" w14:paraId="6DC567E2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B14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L - HL-AS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23DB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8DC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33C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BFA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DA41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B71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509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4789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3C373" w14:textId="7A030D2B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F76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92873" w14:textId="621D213B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DA1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57232" w:rsidRPr="0085050A" w14:paraId="605554E3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32D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-</w:t>
            </w:r>
            <w:proofErr w:type="spellStart"/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ASD</w:t>
            </w:r>
            <w:proofErr w:type="spellEnd"/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 HL-AS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ADE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79C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072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689A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A57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5E0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100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CE47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6374" w14:textId="1290C2F5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11C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83226" w14:textId="5693E168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457232" w:rsidRPr="0085050A" w14:paraId="1844FD3B" w14:textId="77777777" w:rsidTr="00595554">
        <w:trPr>
          <w:trHeight w:val="32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836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hool 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A2D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25C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690C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CB7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BC62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DFD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32A1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AEE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D8D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2FD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9FC4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F4FC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7232" w:rsidRPr="0085050A" w14:paraId="4D3C5339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7D3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L - HL-</w:t>
            </w:r>
            <w:proofErr w:type="spellStart"/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ASD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FEC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1A6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6DE8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203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8036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FC7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C1E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5EC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DB15" w14:textId="023B39A9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6ABA" w14:textId="351FCAEF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340F5" w14:textId="1FB8F1B2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</w:tr>
      <w:tr w:rsidR="00457232" w:rsidRPr="0085050A" w14:paraId="248105DB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9BB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L - HL-AS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2F9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D22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2012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697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C6A2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252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DC0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C77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FF45" w14:textId="151CECFE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EA62" w14:textId="11BC9003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963C" w14:textId="19F9A613" w:rsidR="00457232" w:rsidRPr="0085050A" w:rsidRDefault="00595554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10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57232" w:rsidRPr="0085050A" w14:paraId="6E9E310D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5A0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-</w:t>
            </w:r>
            <w:proofErr w:type="spellStart"/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ASD</w:t>
            </w:r>
            <w:proofErr w:type="spellEnd"/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 HL-AS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C21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AB2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F8C8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6116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876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7AFF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754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5643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B65F" w14:textId="09ED7E5D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B4847" w14:textId="77155CE5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D00C" w14:textId="72093DFC" w:rsidR="00457232" w:rsidRPr="0085050A" w:rsidRDefault="00595554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10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57232" w:rsidRPr="0085050A" w14:paraId="350C940A" w14:textId="77777777" w:rsidTr="00595554">
        <w:trPr>
          <w:trHeight w:val="32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CC46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311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E84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594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249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0C7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A6A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DB09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C226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A942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18F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DD0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F23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7232" w:rsidRPr="0085050A" w14:paraId="1B190ED3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8130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 - 24 month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EE9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871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7CAE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99C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83F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1B9C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256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7427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655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5E1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8A8DA" w14:textId="0999B65B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 w:rsidR="00DA1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57232" w:rsidRPr="0085050A" w14:paraId="45700EBB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6F3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 - school 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9F6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F76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CF8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6BA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522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12D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4600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DBD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F8C2" w14:textId="68F56998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1E05" w14:textId="29E0D053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5CBC" w14:textId="30A4CD68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DA1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57232" w:rsidRPr="0085050A" w14:paraId="6A70AB9B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FB6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months - school 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14E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B93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178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CF8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228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D51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757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B47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96B7" w14:textId="3D68CCAC" w:rsidR="00457232" w:rsidRPr="0085050A" w:rsidRDefault="00DA134E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57232"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6E7FC" w14:textId="7880BDAB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91FB" w14:textId="7DF94B7E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8</w:t>
            </w:r>
          </w:p>
        </w:tc>
      </w:tr>
      <w:tr w:rsidR="00457232" w:rsidRPr="0085050A" w14:paraId="6D5DDA9C" w14:textId="77777777" w:rsidTr="00595554">
        <w:trPr>
          <w:trHeight w:val="32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4577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L-</w:t>
            </w:r>
            <w:proofErr w:type="spellStart"/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ASD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2BC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60C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BD8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4CA9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C93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9F82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11B6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5EDBB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BC53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D69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7CD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E7A8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7232" w:rsidRPr="0085050A" w14:paraId="45AB2F22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85D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 - 24 month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343A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625A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009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CC0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082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915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79F6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7761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418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DAFB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A087" w14:textId="5FD22312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7</w:t>
            </w:r>
          </w:p>
        </w:tc>
      </w:tr>
      <w:tr w:rsidR="00457232" w:rsidRPr="0085050A" w14:paraId="2B5BE7E0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C109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 - school 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E6D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ACB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3C6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792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E718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5715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5D7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8574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D4DB" w14:textId="1B9864F3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8BA8" w14:textId="406577F9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8B6A" w14:textId="0FB8600E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457232" w:rsidRPr="0085050A" w14:paraId="7F4814BE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3FF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months - school 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941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FF9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B65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DAE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189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19D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795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9CA9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EAD5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E22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3820" w14:textId="2F49AF56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57232" w:rsidRPr="0085050A" w14:paraId="5DBA73CC" w14:textId="77777777" w:rsidTr="00595554">
        <w:trPr>
          <w:trHeight w:val="32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BC2E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L-AS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EDA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C06D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44C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AA1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63A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E46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D1B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C11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DB4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75B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38F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8024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7232" w:rsidRPr="0085050A" w14:paraId="49650B8C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416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 - 24 month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F2CF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DC99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89A2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B89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5A1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B57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736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80DB1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2104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1B03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0F0C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</w:tr>
      <w:tr w:rsidR="00457232" w:rsidRPr="0085050A" w14:paraId="778256F6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D45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 - school 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82A88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A46F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07ED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1BFE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E630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BC4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C6E3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D47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B8FDA" w14:textId="38D83D33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87FE" w14:textId="5AB0A7E4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0765" w14:textId="44D410D6" w:rsidR="00457232" w:rsidRPr="0085050A" w:rsidRDefault="00595554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10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57232" w:rsidRPr="0085050A" w14:paraId="35CC543C" w14:textId="77777777" w:rsidTr="00595554">
        <w:trPr>
          <w:trHeight w:val="320"/>
        </w:trPr>
        <w:tc>
          <w:tcPr>
            <w:tcW w:w="2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F1EA4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months - school ag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75C6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0F20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1ADC5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46A56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01FE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5101A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782D9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B4857" w14:textId="77777777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30E5F" w14:textId="4625B1EA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B010B" w14:textId="2F2740EA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3D51D" w14:textId="0FF221DC" w:rsidR="00457232" w:rsidRPr="0085050A" w:rsidRDefault="00457232" w:rsidP="00850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050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A13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</w:tbl>
    <w:p w14:paraId="59150884" w14:textId="77777777" w:rsidR="00F9336F" w:rsidRDefault="00F9336F" w:rsidP="005C54E2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1C14154" w14:textId="33F1AA0A" w:rsidR="005C54E2" w:rsidRPr="00362550" w:rsidRDefault="005C54E2" w:rsidP="005C54E2">
      <w:pPr>
        <w:spacing w:after="0" w:line="240" w:lineRule="auto"/>
        <w:rPr>
          <w:rFonts w:ascii="Times New Roman" w:hAnsi="Times New Roman" w:cs="Times New Roman"/>
        </w:rPr>
      </w:pPr>
      <w:r w:rsidRPr="00362550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362550">
        <w:rPr>
          <w:rFonts w:ascii="Times New Roman" w:hAnsi="Times New Roman" w:cs="Times New Roman"/>
          <w:sz w:val="20"/>
          <w:szCs w:val="20"/>
        </w:rPr>
        <w:t xml:space="preserve">. </w:t>
      </w:r>
      <w:r w:rsidRPr="00362550">
        <w:rPr>
          <w:rFonts w:ascii="Times New Roman" w:hAnsi="Times New Roman" w:cs="Times New Roman"/>
          <w:color w:val="000000"/>
          <w:sz w:val="20"/>
          <w:szCs w:val="20"/>
        </w:rPr>
        <w:t>HL-ASD, high likelihood diagnosed with autism; HL-</w:t>
      </w:r>
      <w:proofErr w:type="spellStart"/>
      <w:r w:rsidRPr="00362550">
        <w:rPr>
          <w:rStyle w:val="spelle"/>
          <w:rFonts w:ascii="Times New Roman" w:hAnsi="Times New Roman" w:cs="Times New Roman"/>
          <w:color w:val="000000"/>
          <w:sz w:val="20"/>
          <w:szCs w:val="20"/>
        </w:rPr>
        <w:t>noASD</w:t>
      </w:r>
      <w:proofErr w:type="spellEnd"/>
      <w:r w:rsidRPr="00362550">
        <w:rPr>
          <w:rFonts w:ascii="Times New Roman" w:hAnsi="Times New Roman" w:cs="Times New Roman"/>
          <w:color w:val="000000"/>
          <w:sz w:val="20"/>
          <w:szCs w:val="20"/>
        </w:rPr>
        <w:t xml:space="preserve">, high-likelihood not diagnosed with autism; LL, low likelihood. </w:t>
      </w:r>
    </w:p>
    <w:p w14:paraId="17432819" w14:textId="7CB7AC95" w:rsidR="005C54E2" w:rsidRDefault="007318C8">
      <w:pPr>
        <w:rPr>
          <w:rFonts w:ascii="Times New Roman" w:hAnsi="Times New Roman" w:cs="Times New Roman"/>
        </w:rPr>
        <w:sectPr w:rsidR="005C54E2" w:rsidSect="007318C8">
          <w:pgSz w:w="15840" w:h="12240" w:orient="landscape"/>
          <w:pgMar w:top="1440" w:right="1440" w:bottom="882" w:left="1440" w:header="720" w:footer="720" w:gutter="0"/>
          <w:cols w:space="720"/>
          <w:docGrid w:linePitch="360"/>
        </w:sectPr>
      </w:pPr>
      <w:r w:rsidRPr="00362550">
        <w:rPr>
          <w:rFonts w:ascii="Times New Roman" w:hAnsi="Times New Roman" w:cs="Times New Roman"/>
          <w:color w:val="000000" w:themeColor="text1"/>
          <w:sz w:val="20"/>
          <w:szCs w:val="20"/>
        </w:rPr>
        <w:t>BRIEF</w:t>
      </w:r>
      <w:r w:rsidRPr="00362550">
        <w:rPr>
          <w:rFonts w:ascii="Times New Roman" w:hAnsi="Times New Roman" w:cs="Times New Roman"/>
          <w:sz w:val="20"/>
          <w:szCs w:val="20"/>
        </w:rPr>
        <w:t xml:space="preserve"> GEC, Behavior Rating Inventory of Executive Function Global Executive Composite. Flanker, Flanker Inhibitory Control and Attention Test. DCCS, Dimensional Change Card Sort.</w:t>
      </w:r>
    </w:p>
    <w:p w14:paraId="76DDE773" w14:textId="01C7D639" w:rsidR="00457232" w:rsidRDefault="004572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1.</w:t>
      </w:r>
      <w:r w:rsidR="00690FD5">
        <w:rPr>
          <w:rFonts w:ascii="Times New Roman" w:hAnsi="Times New Roman" w:cs="Times New Roman"/>
        </w:rPr>
        <w:t xml:space="preserve"> Longitudinal trajectories of executive functioning with Flanker as outcome adjusted for covariates</w:t>
      </w:r>
    </w:p>
    <w:p w14:paraId="71C3C7CB" w14:textId="77777777" w:rsidR="00457232" w:rsidRDefault="00457232">
      <w:pPr>
        <w:rPr>
          <w:rFonts w:ascii="Times New Roman" w:hAnsi="Times New Roman" w:cs="Times New Roman"/>
        </w:rPr>
      </w:pPr>
    </w:p>
    <w:p w14:paraId="7ED49800" w14:textId="70CC64EA" w:rsidR="00457232" w:rsidRDefault="009234FC">
      <w:pPr>
        <w:rPr>
          <w:rFonts w:ascii="Times New Roman" w:hAnsi="Times New Roman" w:cs="Times New Roman"/>
        </w:rPr>
        <w:sectPr w:rsidR="00457232" w:rsidSect="004572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4852C6" wp14:editId="694C2308">
            <wp:extent cx="5943600" cy="4160575"/>
            <wp:effectExtent l="0" t="0" r="0" b="5080"/>
            <wp:docPr id="226274581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274581" name="Picture 3" descr="A graph of different colored line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11D23" w14:textId="0499990F" w:rsidR="00457232" w:rsidRDefault="00457232" w:rsidP="00690FD5">
      <w:pPr>
        <w:spacing w:before="120"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S2. </w:t>
      </w:r>
      <w:r w:rsidR="00690FD5">
        <w:rPr>
          <w:rFonts w:ascii="Times New Roman" w:hAnsi="Times New Roman" w:cs="Times New Roman"/>
        </w:rPr>
        <w:t>Longitudinal trajectories of executive functioning with DCCS as outcome adjusted for covariates</w:t>
      </w:r>
    </w:p>
    <w:p w14:paraId="72F4806A" w14:textId="77777777" w:rsidR="00457232" w:rsidRDefault="00457232">
      <w:pPr>
        <w:rPr>
          <w:rFonts w:ascii="Times New Roman" w:hAnsi="Times New Roman" w:cs="Times New Roman"/>
        </w:rPr>
      </w:pPr>
    </w:p>
    <w:p w14:paraId="28EF6303" w14:textId="1E2EB192" w:rsidR="00457232" w:rsidRDefault="009234FC">
      <w:pPr>
        <w:rPr>
          <w:rFonts w:ascii="Times New Roman" w:hAnsi="Times New Roman" w:cs="Times New Roman"/>
        </w:rPr>
        <w:sectPr w:rsidR="00457232" w:rsidSect="004572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5EFF57" wp14:editId="2F0F519F">
            <wp:extent cx="5943600" cy="4210817"/>
            <wp:effectExtent l="0" t="0" r="0" b="5715"/>
            <wp:docPr id="2045009129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009129" name="Picture 2" descr="A graph of different colored line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08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BFD83" w14:textId="3B1CE638" w:rsidR="00C84062" w:rsidRDefault="004572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S3. </w:t>
      </w:r>
      <w:r w:rsidR="00C84062" w:rsidRPr="00C84062">
        <w:rPr>
          <w:rFonts w:ascii="Times New Roman" w:hAnsi="Times New Roman" w:cs="Times New Roman"/>
        </w:rPr>
        <w:t xml:space="preserve"> </w:t>
      </w:r>
      <w:r w:rsidR="00690FD5">
        <w:rPr>
          <w:rFonts w:ascii="Times New Roman" w:hAnsi="Times New Roman" w:cs="Times New Roman"/>
        </w:rPr>
        <w:t>Longitudinal trajectories of executive functioning with BRIEF as outcome adjusted for covariates</w:t>
      </w:r>
    </w:p>
    <w:p w14:paraId="3587582D" w14:textId="77777777" w:rsidR="009234FC" w:rsidRDefault="009234FC">
      <w:pPr>
        <w:rPr>
          <w:rFonts w:ascii="Times New Roman" w:hAnsi="Times New Roman" w:cs="Times New Roman"/>
        </w:rPr>
      </w:pPr>
    </w:p>
    <w:p w14:paraId="590AA9BC" w14:textId="529DD7BA" w:rsidR="009234FC" w:rsidRDefault="00DA134E">
      <w:r>
        <w:rPr>
          <w:rFonts w:ascii="Times New Roman" w:hAnsi="Times New Roman" w:cs="Times New Roman"/>
          <w:noProof/>
        </w:rPr>
        <w:drawing>
          <wp:inline distT="0" distB="0" distL="0" distR="0" wp14:anchorId="52BB804B" wp14:editId="2FA92E30">
            <wp:extent cx="5943600" cy="4245429"/>
            <wp:effectExtent l="0" t="0" r="0" b="0"/>
            <wp:docPr id="129390177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901774" name="Picture 1" descr="A graph of different colored line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AA6A72" w14:textId="77777777" w:rsidR="007318C8" w:rsidRDefault="007318C8"/>
    <w:p w14:paraId="6AA0EB73" w14:textId="77777777" w:rsidR="007318C8" w:rsidRDefault="007318C8">
      <w:pPr>
        <w:sectPr w:rsidR="007318C8" w:rsidSect="004572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759BE1" w14:textId="77777777" w:rsidR="007318C8" w:rsidRDefault="007318C8">
      <w:pPr>
        <w:sectPr w:rsidR="007318C8" w:rsidSect="007318C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2881A3" w14:textId="77777777" w:rsidR="007318C8" w:rsidRDefault="007318C8"/>
    <w:p w14:paraId="38E0972B" w14:textId="77777777" w:rsidR="0085414C" w:rsidRDefault="0085414C" w:rsidP="007318C8">
      <w:pPr>
        <w:rPr>
          <w:rFonts w:ascii="Times New Roman" w:hAnsi="Times New Roman" w:cs="Times New Roman"/>
        </w:rPr>
      </w:pPr>
    </w:p>
    <w:p w14:paraId="7005C3AC" w14:textId="77777777" w:rsidR="0085414C" w:rsidRDefault="0085414C" w:rsidP="007318C8">
      <w:pPr>
        <w:rPr>
          <w:rFonts w:ascii="Times New Roman" w:hAnsi="Times New Roman" w:cs="Times New Roman"/>
        </w:rPr>
      </w:pPr>
    </w:p>
    <w:p w14:paraId="6BEA7D03" w14:textId="77777777" w:rsidR="0085414C" w:rsidRDefault="0085414C" w:rsidP="007318C8">
      <w:pPr>
        <w:rPr>
          <w:rFonts w:ascii="Times New Roman" w:hAnsi="Times New Roman" w:cs="Times New Roman"/>
        </w:rPr>
      </w:pPr>
    </w:p>
    <w:p w14:paraId="054A9648" w14:textId="77777777" w:rsidR="0085414C" w:rsidRDefault="0085414C" w:rsidP="007318C8">
      <w:pPr>
        <w:rPr>
          <w:rFonts w:ascii="Times New Roman" w:hAnsi="Times New Roman" w:cs="Times New Roman"/>
        </w:rPr>
      </w:pPr>
    </w:p>
    <w:p w14:paraId="133B5400" w14:textId="77777777" w:rsidR="0085414C" w:rsidRDefault="0085414C" w:rsidP="007318C8">
      <w:pPr>
        <w:rPr>
          <w:rFonts w:ascii="Times New Roman" w:hAnsi="Times New Roman" w:cs="Times New Roman"/>
        </w:rPr>
      </w:pPr>
    </w:p>
    <w:p w14:paraId="62910461" w14:textId="77777777" w:rsidR="0085414C" w:rsidRDefault="0085414C" w:rsidP="007318C8">
      <w:pPr>
        <w:rPr>
          <w:rFonts w:ascii="Times New Roman" w:hAnsi="Times New Roman" w:cs="Times New Roman"/>
        </w:rPr>
      </w:pPr>
    </w:p>
    <w:p w14:paraId="7233FA6F" w14:textId="66122E8F" w:rsidR="007318C8" w:rsidRDefault="007318C8" w:rsidP="007318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S4. </w:t>
      </w:r>
      <w:r w:rsidRPr="00C840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ongitudinal trajectories of executive functioning with BRIEF Working Memory as outcome </w:t>
      </w:r>
    </w:p>
    <w:p w14:paraId="416C48DC" w14:textId="70627426" w:rsidR="007318C8" w:rsidRDefault="007318C8">
      <w:r>
        <w:rPr>
          <w:noProof/>
        </w:rPr>
        <w:drawing>
          <wp:inline distT="0" distB="0" distL="0" distR="0" wp14:anchorId="0C0EBC63" wp14:editId="4B57B210">
            <wp:extent cx="5943600" cy="4159956"/>
            <wp:effectExtent l="0" t="0" r="0" b="5715"/>
            <wp:docPr id="447986866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986866" name="Picture 1" descr="A graph of different colored lines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9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1E1BB" w14:textId="77777777" w:rsidR="007318C8" w:rsidRDefault="007318C8"/>
    <w:p w14:paraId="520EA81C" w14:textId="77777777" w:rsidR="007318C8" w:rsidRDefault="007318C8"/>
    <w:p w14:paraId="0E7F750D" w14:textId="4ABA2E9E" w:rsidR="007318C8" w:rsidRDefault="007318C8">
      <w:r>
        <w:br w:type="page"/>
      </w:r>
    </w:p>
    <w:p w14:paraId="5435EE17" w14:textId="6BF0F3EA" w:rsidR="007318C8" w:rsidRDefault="007318C8" w:rsidP="007318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S5. </w:t>
      </w:r>
      <w:r w:rsidRPr="00C840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ongitudinal trajectories of executive functioning with BRIEF Inhibit as outcome </w:t>
      </w:r>
    </w:p>
    <w:p w14:paraId="639B3465" w14:textId="4691A4FB" w:rsidR="007318C8" w:rsidRDefault="007318C8">
      <w:r>
        <w:rPr>
          <w:noProof/>
        </w:rPr>
        <w:drawing>
          <wp:inline distT="0" distB="0" distL="0" distR="0" wp14:anchorId="5C731AFB" wp14:editId="391DE7F0">
            <wp:extent cx="5943600" cy="4175007"/>
            <wp:effectExtent l="0" t="0" r="0" b="3810"/>
            <wp:docPr id="1008519320" name="Picture 2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519320" name="Picture 2" descr="A graph of different colored dots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5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5F9B84" w14:textId="77777777" w:rsidR="007318C8" w:rsidRDefault="007318C8"/>
    <w:p w14:paraId="37D8517C" w14:textId="00BAD3A6" w:rsidR="007318C8" w:rsidRDefault="007318C8">
      <w:r>
        <w:br w:type="page"/>
      </w:r>
    </w:p>
    <w:p w14:paraId="77FD4921" w14:textId="007D67A1" w:rsidR="007318C8" w:rsidRDefault="007318C8" w:rsidP="007318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S6. </w:t>
      </w:r>
      <w:r w:rsidRPr="00C840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ongitudinal trajectories of executive functioning with BRIEF Shift as outcome </w:t>
      </w:r>
    </w:p>
    <w:p w14:paraId="1A56335D" w14:textId="05A822C9" w:rsidR="007318C8" w:rsidRDefault="007318C8">
      <w:r>
        <w:rPr>
          <w:noProof/>
        </w:rPr>
        <w:drawing>
          <wp:inline distT="0" distB="0" distL="0" distR="0" wp14:anchorId="1E4B1DD0" wp14:editId="32887C86">
            <wp:extent cx="5943600" cy="4129852"/>
            <wp:effectExtent l="0" t="0" r="0" b="0"/>
            <wp:docPr id="699737136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737136" name="Picture 3" descr="A graph of different colored lines&#10;&#10;AI-generated content may be incorrect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9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1CEB0B" w14:textId="77777777" w:rsidR="007318C8" w:rsidRDefault="007318C8"/>
    <w:p w14:paraId="3C9B1C9C" w14:textId="77777777" w:rsidR="007318C8" w:rsidRDefault="007318C8"/>
    <w:sectPr w:rsidR="007318C8" w:rsidSect="007318C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73A98" w14:textId="77777777" w:rsidR="00DB7753" w:rsidRDefault="00DB7753" w:rsidP="001D0BD3">
      <w:pPr>
        <w:spacing w:after="0" w:line="240" w:lineRule="auto"/>
      </w:pPr>
      <w:r>
        <w:separator/>
      </w:r>
    </w:p>
  </w:endnote>
  <w:endnote w:type="continuationSeparator" w:id="0">
    <w:p w14:paraId="49747662" w14:textId="77777777" w:rsidR="00DB7753" w:rsidRDefault="00DB7753" w:rsidP="001D0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E57F7" w14:textId="77777777" w:rsidR="00DB7753" w:rsidRDefault="00DB7753" w:rsidP="001D0BD3">
      <w:pPr>
        <w:spacing w:after="0" w:line="240" w:lineRule="auto"/>
      </w:pPr>
      <w:r>
        <w:separator/>
      </w:r>
    </w:p>
  </w:footnote>
  <w:footnote w:type="continuationSeparator" w:id="0">
    <w:p w14:paraId="225D8705" w14:textId="77777777" w:rsidR="00DB7753" w:rsidRDefault="00DB7753" w:rsidP="001D0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BD3"/>
    <w:rsid w:val="0006073A"/>
    <w:rsid w:val="000B407A"/>
    <w:rsid w:val="000F79AF"/>
    <w:rsid w:val="00101B2D"/>
    <w:rsid w:val="00106CA1"/>
    <w:rsid w:val="00144C79"/>
    <w:rsid w:val="00186CE1"/>
    <w:rsid w:val="001D0BD3"/>
    <w:rsid w:val="002B0406"/>
    <w:rsid w:val="002B53E3"/>
    <w:rsid w:val="002C1249"/>
    <w:rsid w:val="003C06F5"/>
    <w:rsid w:val="003D412D"/>
    <w:rsid w:val="00440E41"/>
    <w:rsid w:val="00457232"/>
    <w:rsid w:val="005356B6"/>
    <w:rsid w:val="00595554"/>
    <w:rsid w:val="005C4A21"/>
    <w:rsid w:val="005C54E2"/>
    <w:rsid w:val="00617CF6"/>
    <w:rsid w:val="00690FD5"/>
    <w:rsid w:val="00721F2B"/>
    <w:rsid w:val="00727EC6"/>
    <w:rsid w:val="007318C8"/>
    <w:rsid w:val="007F6F55"/>
    <w:rsid w:val="0085050A"/>
    <w:rsid w:val="0085414C"/>
    <w:rsid w:val="00887889"/>
    <w:rsid w:val="009234FC"/>
    <w:rsid w:val="00946D4D"/>
    <w:rsid w:val="0097661B"/>
    <w:rsid w:val="00A40751"/>
    <w:rsid w:val="00B02680"/>
    <w:rsid w:val="00B508D6"/>
    <w:rsid w:val="00BA64E9"/>
    <w:rsid w:val="00C05BFB"/>
    <w:rsid w:val="00C805CB"/>
    <w:rsid w:val="00C84062"/>
    <w:rsid w:val="00CC3AB4"/>
    <w:rsid w:val="00D00402"/>
    <w:rsid w:val="00DA134E"/>
    <w:rsid w:val="00DB7753"/>
    <w:rsid w:val="00DC3D1F"/>
    <w:rsid w:val="00DE466B"/>
    <w:rsid w:val="00E76683"/>
    <w:rsid w:val="00E86CD7"/>
    <w:rsid w:val="00EE4CCE"/>
    <w:rsid w:val="00F176B2"/>
    <w:rsid w:val="00F9336F"/>
    <w:rsid w:val="00F9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1DA17"/>
  <w15:chartTrackingRefBased/>
  <w15:docId w15:val="{78EBC6FA-EA70-F244-9BD1-89C54F0A0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B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B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BD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0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BD3"/>
  </w:style>
  <w:style w:type="paragraph" w:styleId="Footer">
    <w:name w:val="footer"/>
    <w:basedOn w:val="Normal"/>
    <w:link w:val="FooterChar"/>
    <w:uiPriority w:val="99"/>
    <w:unhideWhenUsed/>
    <w:rsid w:val="001D0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BD3"/>
  </w:style>
  <w:style w:type="character" w:customStyle="1" w:styleId="spelle">
    <w:name w:val="spelle"/>
    <w:basedOn w:val="DefaultParagraphFont"/>
    <w:rsid w:val="005C54E2"/>
  </w:style>
  <w:style w:type="paragraph" w:styleId="Revision">
    <w:name w:val="Revision"/>
    <w:hidden/>
    <w:uiPriority w:val="99"/>
    <w:semiHidden/>
    <w:rsid w:val="00DA13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t. John</dc:creator>
  <cp:keywords/>
  <dc:description/>
  <cp:lastModifiedBy>Tanya St. John</cp:lastModifiedBy>
  <cp:revision>5</cp:revision>
  <dcterms:created xsi:type="dcterms:W3CDTF">2025-10-29T16:34:00Z</dcterms:created>
  <dcterms:modified xsi:type="dcterms:W3CDTF">2025-11-07T21:19:00Z</dcterms:modified>
</cp:coreProperties>
</file>